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4C424" w14:textId="6EA8581D" w:rsidR="007860D0" w:rsidRPr="000E1C9D" w:rsidRDefault="000E1C9D">
      <w:pPr>
        <w:spacing w:line="240" w:lineRule="auto"/>
        <w:rPr>
          <w:b/>
        </w:rPr>
      </w:pPr>
      <w:r>
        <w:rPr>
          <w:b/>
        </w:rPr>
        <w:t>Supplementary Figure 3</w:t>
      </w:r>
    </w:p>
    <w:p w14:paraId="270D6095" w14:textId="0DA6D598" w:rsidR="007860D0" w:rsidRPr="000E1C9D" w:rsidRDefault="007860D0">
      <w:pPr>
        <w:spacing w:line="240" w:lineRule="auto"/>
      </w:pPr>
    </w:p>
    <w:p w14:paraId="473EFB89" w14:textId="77777777" w:rsidR="007860D0" w:rsidRDefault="00000000">
      <w:pPr>
        <w:spacing w:line="24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762A680C" wp14:editId="53E69203">
            <wp:extent cx="6858000" cy="41148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449494" w14:textId="77777777" w:rsidR="007860D0" w:rsidRDefault="00000000">
      <w:pPr>
        <w:spacing w:line="240" w:lineRule="auto"/>
        <w:rPr>
          <w:b/>
        </w:rPr>
      </w:pPr>
      <w:r>
        <w:rPr>
          <w:b/>
        </w:rPr>
        <w:t>Figure S3. Infectious titer of ZIKV H/PF/2013 RVPs on Raji-DCSIGNR cells</w:t>
      </w:r>
    </w:p>
    <w:p w14:paraId="2004DB7E" w14:textId="77777777" w:rsidR="007860D0" w:rsidRDefault="00000000">
      <w:pPr>
        <w:spacing w:line="240" w:lineRule="auto"/>
        <w:rPr>
          <w:b/>
        </w:rPr>
      </w:pPr>
      <w:r>
        <w:rPr>
          <w:b/>
        </w:rPr>
        <w:t>(A)</w:t>
      </w:r>
      <w:r>
        <w:t xml:space="preserve"> Bar graphs show the mean infectious titers from three experiments (data points) performed using three independent standard preparations of RVPs. Error bars indicate the standard deviation. </w:t>
      </w:r>
      <w:r>
        <w:rPr>
          <w:b/>
        </w:rPr>
        <w:t>(B-E)</w:t>
      </w:r>
      <w:r>
        <w:t xml:space="preserve"> Dose-response infectivity curves of the indicated ‘standard’ or ‘mature’ ZIKV H/PF/2013 RVPs prepared in the absence (filled circles) or presence (open circles) of exogenous </w:t>
      </w:r>
      <w:proofErr w:type="spellStart"/>
      <w:r>
        <w:t>furin</w:t>
      </w:r>
      <w:proofErr w:type="spellEnd"/>
      <w:r>
        <w:t xml:space="preserve">, respectively. Data shown is from one experiment performed in duplicate wells; error bars indicate the range of infection. </w:t>
      </w:r>
    </w:p>
    <w:p w14:paraId="75652F8F" w14:textId="77777777" w:rsidR="007860D0" w:rsidRDefault="007860D0">
      <w:pPr>
        <w:spacing w:line="240" w:lineRule="auto"/>
        <w:rPr>
          <w:b/>
        </w:rPr>
      </w:pPr>
    </w:p>
    <w:p w14:paraId="63A7B110" w14:textId="023B2D39" w:rsidR="007860D0" w:rsidRPr="003775E8" w:rsidRDefault="007860D0" w:rsidP="003775E8">
      <w:pPr>
        <w:spacing w:line="240" w:lineRule="auto"/>
        <w:rPr>
          <w:b/>
        </w:rPr>
      </w:pPr>
    </w:p>
    <w:sectPr w:rsidR="007860D0" w:rsidRPr="003775E8">
      <w:footerReference w:type="default" r:id="rId7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DF1F3" w14:textId="77777777" w:rsidR="00DF158C" w:rsidRDefault="00DF158C">
      <w:pPr>
        <w:spacing w:line="240" w:lineRule="auto"/>
      </w:pPr>
      <w:r>
        <w:separator/>
      </w:r>
    </w:p>
  </w:endnote>
  <w:endnote w:type="continuationSeparator" w:id="0">
    <w:p w14:paraId="64D71318" w14:textId="77777777" w:rsidR="00DF158C" w:rsidRDefault="00DF15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C7689" w14:textId="16185ABB" w:rsidR="007860D0" w:rsidRDefault="007860D0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6386E" w14:textId="77777777" w:rsidR="00DF158C" w:rsidRDefault="00DF158C">
      <w:pPr>
        <w:spacing w:line="240" w:lineRule="auto"/>
      </w:pPr>
      <w:r>
        <w:separator/>
      </w:r>
    </w:p>
  </w:footnote>
  <w:footnote w:type="continuationSeparator" w:id="0">
    <w:p w14:paraId="6602B2FA" w14:textId="77777777" w:rsidR="00DF158C" w:rsidRDefault="00DF15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0D0"/>
    <w:rsid w:val="000E1C9D"/>
    <w:rsid w:val="003775E8"/>
    <w:rsid w:val="00400D08"/>
    <w:rsid w:val="007860D0"/>
    <w:rsid w:val="00DF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65B29"/>
  <w15:docId w15:val="{793E942A-8BD7-2842-8290-35AAA0ED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3775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5E8"/>
  </w:style>
  <w:style w:type="paragraph" w:styleId="Footer">
    <w:name w:val="footer"/>
    <w:basedOn w:val="Normal"/>
    <w:link w:val="FooterChar"/>
    <w:uiPriority w:val="99"/>
    <w:unhideWhenUsed/>
    <w:rsid w:val="003775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o PhD MPH, Leslie</cp:lastModifiedBy>
  <cp:revision>2</cp:revision>
  <dcterms:created xsi:type="dcterms:W3CDTF">2023-06-21T06:22:00Z</dcterms:created>
  <dcterms:modified xsi:type="dcterms:W3CDTF">2023-06-21T06:22:00Z</dcterms:modified>
</cp:coreProperties>
</file>